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4613" w:rsidRPr="00F300C8" w:rsidRDefault="005710D4">
      <w:r>
        <w:t xml:space="preserve">Supplementary table </w:t>
      </w:r>
      <w:r w:rsidR="008F096E">
        <w:t>3</w:t>
      </w:r>
      <w:bookmarkStart w:id="0" w:name="_GoBack"/>
      <w:bookmarkEnd w:id="0"/>
      <w:r w:rsidR="00AA7DAE" w:rsidRPr="00F300C8">
        <w:t xml:space="preserve">. </w:t>
      </w:r>
      <w:r w:rsidR="00022329" w:rsidRPr="00F300C8">
        <w:t xml:space="preserve">List of </w:t>
      </w:r>
      <w:r w:rsidR="006B1FC3" w:rsidRPr="00F300C8">
        <w:t>indexes</w:t>
      </w:r>
      <w:r w:rsidR="00CD4247" w:rsidRPr="00F300C8">
        <w:t xml:space="preserve"> for the organisation and </w:t>
      </w:r>
      <w:r w:rsidR="00CE4EEE" w:rsidRPr="00F300C8">
        <w:t>operation</w:t>
      </w:r>
      <w:r w:rsidR="00CD4247" w:rsidRPr="00F300C8">
        <w:t xml:space="preserve"> of collaboration</w:t>
      </w:r>
      <w:r w:rsidR="00AA7DAE" w:rsidRPr="00F300C8">
        <w:t xml:space="preserve"> </w:t>
      </w:r>
      <w:r w:rsidR="00CE4EEE" w:rsidRPr="00F300C8">
        <w:t>with</w:t>
      </w:r>
      <w:r w:rsidR="00AA7DAE" w:rsidRPr="00F300C8">
        <w:t>in a multi-sectoral surveillance system</w:t>
      </w:r>
      <w:r w:rsidR="007F4ED1" w:rsidRPr="00F300C8">
        <w:t>, at the governance (G) et operational (O) levels</w:t>
      </w:r>
      <w:r w:rsidR="00022329" w:rsidRPr="00F300C8">
        <w:t>, as well as the criteria for their evaluation</w:t>
      </w:r>
      <w:r w:rsidR="007F4ED1" w:rsidRPr="00F300C8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3402"/>
        <w:gridCol w:w="7290"/>
      </w:tblGrid>
      <w:tr w:rsidR="00FF2548" w:rsidRPr="00F300C8" w:rsidTr="00FF2548">
        <w:tc>
          <w:tcPr>
            <w:tcW w:w="3256" w:type="dxa"/>
          </w:tcPr>
          <w:p w:rsidR="00FF2548" w:rsidRPr="00F300C8" w:rsidRDefault="00FF2548" w:rsidP="00FF2548">
            <w:r w:rsidRPr="00F300C8">
              <w:t xml:space="preserve">Name of the </w:t>
            </w:r>
            <w:r w:rsidR="006B1FC3" w:rsidRPr="00F300C8">
              <w:t>index</w:t>
            </w:r>
          </w:p>
        </w:tc>
        <w:tc>
          <w:tcPr>
            <w:tcW w:w="3402" w:type="dxa"/>
          </w:tcPr>
          <w:p w:rsidR="00FF2548" w:rsidRPr="00F300C8" w:rsidRDefault="00FF2548" w:rsidP="00FF2548">
            <w:r w:rsidRPr="00F300C8">
              <w:t xml:space="preserve">Definition of the </w:t>
            </w:r>
            <w:r w:rsidR="00B44613" w:rsidRPr="00F300C8">
              <w:t>ind</w:t>
            </w:r>
            <w:r w:rsidR="006B1FC3" w:rsidRPr="00F300C8">
              <w:t>ex</w:t>
            </w:r>
          </w:p>
        </w:tc>
        <w:tc>
          <w:tcPr>
            <w:tcW w:w="7290" w:type="dxa"/>
          </w:tcPr>
          <w:p w:rsidR="00FF2548" w:rsidRPr="00F300C8" w:rsidRDefault="007F6227" w:rsidP="00FF2548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 xml:space="preserve">Criteria for the evaluation of the </w:t>
            </w:r>
            <w:r w:rsidR="00B44613" w:rsidRPr="00F300C8">
              <w:rPr>
                <w:rFonts w:cstheme="minorHAnsi"/>
              </w:rPr>
              <w:t>ind</w:t>
            </w:r>
            <w:r w:rsidR="006B1FC3" w:rsidRPr="00F300C8">
              <w:rPr>
                <w:rFonts w:cstheme="minorHAnsi"/>
              </w:rPr>
              <w:t>ex</w:t>
            </w:r>
          </w:p>
        </w:tc>
      </w:tr>
      <w:tr w:rsidR="00CD4247" w:rsidRPr="00F300C8" w:rsidTr="007809A0">
        <w:tc>
          <w:tcPr>
            <w:tcW w:w="3256" w:type="dxa"/>
            <w:vMerge w:val="restart"/>
          </w:tcPr>
          <w:p w:rsidR="00CD4247" w:rsidRPr="00F300C8" w:rsidRDefault="00CD4247" w:rsidP="005A0CDB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 xml:space="preserve">Management </w:t>
            </w:r>
            <w:r w:rsidR="00A8488F">
              <w:rPr>
                <w:rFonts w:cstheme="minorHAnsi"/>
              </w:rPr>
              <w:t>index</w:t>
            </w:r>
          </w:p>
        </w:tc>
        <w:tc>
          <w:tcPr>
            <w:tcW w:w="3402" w:type="dxa"/>
            <w:vMerge w:val="restart"/>
          </w:tcPr>
          <w:p w:rsidR="00CD4247" w:rsidRPr="00F300C8" w:rsidRDefault="00CD4247" w:rsidP="005A0CDB">
            <w:pPr>
              <w:rPr>
                <w:rFonts w:cstheme="minorHAnsi"/>
              </w:rPr>
            </w:pPr>
            <w:bookmarkStart w:id="1" w:name="_Hlk532488546"/>
            <w:r w:rsidRPr="00F300C8">
              <w:rPr>
                <w:rFonts w:cstheme="minorHAnsi"/>
              </w:rPr>
              <w:t xml:space="preserve">All </w:t>
            </w:r>
            <w:bookmarkStart w:id="2" w:name="_Hlk532489205"/>
            <w:r w:rsidR="00DD60C2" w:rsidRPr="00F300C8">
              <w:rPr>
                <w:rFonts w:cstheme="minorHAnsi"/>
              </w:rPr>
              <w:t>elements contributing to the management of c</w:t>
            </w:r>
            <w:r w:rsidRPr="00F300C8">
              <w:rPr>
                <w:rFonts w:cstheme="minorHAnsi"/>
              </w:rPr>
              <w:t>ollaboration: existence and formalisation of a collaborative strategy, governance mechanisms for steering and coordination, performance monitoring and evaluation.</w:t>
            </w:r>
            <w:bookmarkEnd w:id="1"/>
            <w:bookmarkEnd w:id="2"/>
          </w:p>
        </w:tc>
        <w:tc>
          <w:tcPr>
            <w:tcW w:w="7290" w:type="dxa"/>
            <w:vAlign w:val="center"/>
          </w:tcPr>
          <w:p w:rsidR="00CD4247" w:rsidRPr="00F300C8" w:rsidRDefault="00CD4247" w:rsidP="005A0CDB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01. Formalisation of rationale behind the willingness to collaborate for surveillance.</w:t>
            </w:r>
          </w:p>
        </w:tc>
      </w:tr>
      <w:tr w:rsidR="00CD4247" w:rsidRPr="00F300C8" w:rsidTr="007809A0">
        <w:tc>
          <w:tcPr>
            <w:tcW w:w="3256" w:type="dxa"/>
            <w:vMerge/>
          </w:tcPr>
          <w:p w:rsidR="00CD4247" w:rsidRPr="00F300C8" w:rsidRDefault="00CD4247" w:rsidP="005A0CDB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CD4247" w:rsidRPr="00F300C8" w:rsidRDefault="00CD4247" w:rsidP="005A0CDB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CD4247" w:rsidRPr="00F300C8" w:rsidRDefault="00CD4247" w:rsidP="005A0CDB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02. Formalisation of the objective(s) and purpose of collaboration for surveillance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jc w:val="both"/>
              <w:rPr>
                <w:rFonts w:ascii="Calibri" w:hAnsi="Calibri" w:cs="Calibri"/>
              </w:rPr>
            </w:pPr>
            <w:r w:rsidRPr="00F300C8">
              <w:rPr>
                <w:rFonts w:ascii="Calibri" w:hAnsi="Calibri" w:cs="Calibri"/>
              </w:rPr>
              <w:t xml:space="preserve">3. Formalisation of the </w:t>
            </w:r>
            <w:bookmarkStart w:id="3" w:name="_Hlk528588635"/>
            <w:r w:rsidRPr="00F300C8">
              <w:rPr>
                <w:rFonts w:ascii="Calibri" w:hAnsi="Calibri" w:cs="Calibri"/>
              </w:rPr>
              <w:t>surveillance actor’s areas of action in the multi-sectoral surveillance system, i.e. the tasks they are assigned regarding collaboration and coordination of sectoral surveillance.</w:t>
            </w:r>
            <w:bookmarkEnd w:id="3"/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jc w:val="both"/>
              <w:rPr>
                <w:rFonts w:ascii="Calibri" w:hAnsi="Calibri" w:cs="Calibri"/>
              </w:rPr>
            </w:pPr>
            <w:r w:rsidRPr="00F300C8">
              <w:rPr>
                <w:rFonts w:ascii="Calibri" w:hAnsi="Calibri" w:cs="Calibri"/>
              </w:rPr>
              <w:t xml:space="preserve">4. Endorsement of the documents where the rationale, the objective(s) and purpose of collaboration, and the areas of actions by </w:t>
            </w:r>
            <w:bookmarkStart w:id="4" w:name="_Hlk528588696"/>
            <w:r w:rsidRPr="00F300C8">
              <w:rPr>
                <w:rFonts w:ascii="Calibri" w:hAnsi="Calibri" w:cs="Calibri"/>
              </w:rPr>
              <w:t>relevant stakeholders from different sectors, disciplines and decision scales involved.</w:t>
            </w:r>
            <w:bookmarkEnd w:id="4"/>
          </w:p>
        </w:tc>
      </w:tr>
      <w:tr w:rsidR="00CD4247" w:rsidRPr="00F300C8" w:rsidTr="007809A0">
        <w:tc>
          <w:tcPr>
            <w:tcW w:w="3256" w:type="dxa"/>
            <w:vMerge/>
          </w:tcPr>
          <w:p w:rsidR="00CD4247" w:rsidRPr="00F300C8" w:rsidRDefault="00CD4247" w:rsidP="005A0CDB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CD4247" w:rsidRPr="00F300C8" w:rsidRDefault="00CD4247" w:rsidP="005A0CDB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CD4247" w:rsidRPr="00F300C8" w:rsidRDefault="00CD4247" w:rsidP="005A0CDB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 xml:space="preserve">05. Relevance of the collaborative objective(s) and purpose regarding actors and </w:t>
            </w:r>
            <w:proofErr w:type="gramStart"/>
            <w:r w:rsidRPr="00F300C8">
              <w:rPr>
                <w:rFonts w:cstheme="minorHAnsi"/>
              </w:rPr>
              <w:t>end-users'</w:t>
            </w:r>
            <w:proofErr w:type="gramEnd"/>
            <w:r w:rsidRPr="00F300C8">
              <w:rPr>
                <w:rFonts w:cstheme="minorHAnsi"/>
              </w:rPr>
              <w:t xml:space="preserve"> expectations (including meeting the sectoral objectives).</w:t>
            </w:r>
          </w:p>
        </w:tc>
      </w:tr>
      <w:tr w:rsidR="00CD4247" w:rsidRPr="00F300C8" w:rsidTr="007809A0">
        <w:tc>
          <w:tcPr>
            <w:tcW w:w="3256" w:type="dxa"/>
            <w:vMerge/>
          </w:tcPr>
          <w:p w:rsidR="00CD4247" w:rsidRPr="00F300C8" w:rsidRDefault="00CD4247" w:rsidP="005A0CDB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CD4247" w:rsidRPr="00F300C8" w:rsidRDefault="00CD4247" w:rsidP="005A0CDB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CD4247" w:rsidRPr="00F300C8" w:rsidRDefault="00CD4247" w:rsidP="005A0CDB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06. Relevance of the collaborative objective(s) and purpose regarding the epidemiological, socio-political and economic context.</w:t>
            </w:r>
          </w:p>
        </w:tc>
      </w:tr>
      <w:tr w:rsidR="00CD4247" w:rsidRPr="00F300C8" w:rsidTr="007809A0">
        <w:tc>
          <w:tcPr>
            <w:tcW w:w="3256" w:type="dxa"/>
            <w:vMerge/>
          </w:tcPr>
          <w:p w:rsidR="00CD4247" w:rsidRPr="00F300C8" w:rsidRDefault="00CD4247" w:rsidP="005A0CDB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CD4247" w:rsidRPr="00F300C8" w:rsidRDefault="00CD4247" w:rsidP="005A0CDB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CD4247" w:rsidRPr="00F300C8" w:rsidRDefault="00CD4247" w:rsidP="005A0CDB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07. Relevance of the collaborative objective(s) and purpose regarding the international/regional guidance (regulations, recommendations, standards).</w:t>
            </w:r>
          </w:p>
        </w:tc>
      </w:tr>
      <w:tr w:rsidR="00CD4247" w:rsidRPr="00F300C8" w:rsidTr="007809A0">
        <w:tc>
          <w:tcPr>
            <w:tcW w:w="3256" w:type="dxa"/>
            <w:vMerge/>
          </w:tcPr>
          <w:p w:rsidR="00CD4247" w:rsidRPr="00F300C8" w:rsidRDefault="00CD4247" w:rsidP="005A0CDB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CD4247" w:rsidRPr="00F300C8" w:rsidRDefault="00CD4247" w:rsidP="005A0CDB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CD4247" w:rsidRPr="00F300C8" w:rsidRDefault="00CD4247" w:rsidP="005A0CDB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08. Formalisation of the collaborative modalities, i.e. the area of collaboration (steps of the surveillance process) and the degree of collaboration</w:t>
            </w:r>
          </w:p>
        </w:tc>
      </w:tr>
      <w:tr w:rsidR="00CD4247" w:rsidRPr="00F300C8" w:rsidTr="007809A0">
        <w:tc>
          <w:tcPr>
            <w:tcW w:w="3256" w:type="dxa"/>
            <w:vMerge/>
          </w:tcPr>
          <w:p w:rsidR="00CD4247" w:rsidRPr="00F300C8" w:rsidRDefault="00CD4247" w:rsidP="005A0CDB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CD4247" w:rsidRPr="00F300C8" w:rsidRDefault="00CD4247" w:rsidP="005A0CDB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CD4247" w:rsidRPr="00F300C8" w:rsidRDefault="00CD4247" w:rsidP="005A0CDB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09. Formalisation of roles and responsibilities of actors involved in collaborative modalities.</w:t>
            </w:r>
          </w:p>
        </w:tc>
      </w:tr>
      <w:tr w:rsidR="00CD4247" w:rsidRPr="00F300C8" w:rsidTr="007809A0">
        <w:tc>
          <w:tcPr>
            <w:tcW w:w="3256" w:type="dxa"/>
            <w:vMerge/>
          </w:tcPr>
          <w:p w:rsidR="00CD4247" w:rsidRPr="00F300C8" w:rsidRDefault="00CD4247" w:rsidP="005A0CDB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CD4247" w:rsidRPr="00F300C8" w:rsidRDefault="00CD4247" w:rsidP="005A0CDB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CD4247" w:rsidRPr="00F300C8" w:rsidRDefault="00362B56" w:rsidP="005A0CDB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10. Endorsement of the documents -formalising collaborative modalities, and role and responsibilities of surveillance actors involved- by all stakeholders from different sectors, disciplines and decision scales involved OR consistency of documents’ contents across the institutions.</w:t>
            </w:r>
          </w:p>
        </w:tc>
      </w:tr>
      <w:tr w:rsidR="00CD4247" w:rsidRPr="00F300C8" w:rsidTr="007809A0">
        <w:tc>
          <w:tcPr>
            <w:tcW w:w="3256" w:type="dxa"/>
            <w:vMerge/>
          </w:tcPr>
          <w:p w:rsidR="00CD4247" w:rsidRPr="00F300C8" w:rsidRDefault="00CD4247" w:rsidP="005A0CDB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CD4247" w:rsidRPr="00F300C8" w:rsidRDefault="00CD4247" w:rsidP="005A0CDB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CD4247" w:rsidRPr="00F300C8" w:rsidRDefault="00CD4247" w:rsidP="005A0CDB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11. Relevance of the collaborative modalities regarding the collaborative objective(s) and context (including sectoral surveillance capacities)</w:t>
            </w:r>
          </w:p>
        </w:tc>
      </w:tr>
      <w:tr w:rsidR="00CD4247" w:rsidRPr="00F300C8" w:rsidTr="007809A0">
        <w:tc>
          <w:tcPr>
            <w:tcW w:w="3256" w:type="dxa"/>
            <w:vMerge/>
          </w:tcPr>
          <w:p w:rsidR="00CD4247" w:rsidRPr="00F300C8" w:rsidRDefault="00CD4247" w:rsidP="005A0CDB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CD4247" w:rsidRPr="00F300C8" w:rsidRDefault="00CD4247" w:rsidP="005A0CDB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CD4247" w:rsidRPr="00F300C8" w:rsidRDefault="001927DB" w:rsidP="005A0CDB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12. Relevance of the collaborative dimensions (sectors, disciplines, decision making scales, professions) considered in the multi-sectoral surveillance system regarding the collaborative objective(s) and context.</w:t>
            </w:r>
          </w:p>
        </w:tc>
      </w:tr>
      <w:tr w:rsidR="001927DB" w:rsidRPr="00F300C8" w:rsidTr="007809A0">
        <w:tc>
          <w:tcPr>
            <w:tcW w:w="3256" w:type="dxa"/>
            <w:vMerge/>
          </w:tcPr>
          <w:p w:rsidR="001927DB" w:rsidRPr="00F300C8" w:rsidRDefault="001927DB" w:rsidP="001927DB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1927DB" w:rsidRPr="00F300C8" w:rsidRDefault="001927DB" w:rsidP="001927DB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1927DB" w:rsidRPr="00F300C8" w:rsidRDefault="001927DB" w:rsidP="001927DB">
            <w:pPr>
              <w:jc w:val="both"/>
              <w:rPr>
                <w:rFonts w:cstheme="minorHAnsi"/>
              </w:rPr>
            </w:pPr>
            <w:r w:rsidRPr="00F300C8">
              <w:rPr>
                <w:rFonts w:cstheme="minorHAnsi"/>
              </w:rPr>
              <w:t>13. Relevance of the data sources included in the multi-sectoral surveillance system regarding the collaborative objective(s) and context.</w:t>
            </w:r>
          </w:p>
        </w:tc>
      </w:tr>
      <w:tr w:rsidR="001927DB" w:rsidRPr="00F300C8" w:rsidTr="007809A0">
        <w:tc>
          <w:tcPr>
            <w:tcW w:w="3256" w:type="dxa"/>
            <w:vMerge/>
          </w:tcPr>
          <w:p w:rsidR="001927DB" w:rsidRPr="00F300C8" w:rsidRDefault="001927DB" w:rsidP="001927DB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1927DB" w:rsidRPr="00F300C8" w:rsidRDefault="001927DB" w:rsidP="001927DB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1927DB" w:rsidRPr="00F300C8" w:rsidRDefault="001927DB" w:rsidP="001927DB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14. Definition of specific mechanisms for financial, material and human resources allocation in the collaborative strategy.</w:t>
            </w:r>
          </w:p>
        </w:tc>
      </w:tr>
      <w:tr w:rsidR="001927DB" w:rsidRPr="00F300C8" w:rsidTr="007809A0">
        <w:tc>
          <w:tcPr>
            <w:tcW w:w="3256" w:type="dxa"/>
            <w:vMerge/>
          </w:tcPr>
          <w:p w:rsidR="001927DB" w:rsidRPr="00F300C8" w:rsidRDefault="001927DB" w:rsidP="001927DB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1927DB" w:rsidRPr="00F300C8" w:rsidRDefault="001927DB" w:rsidP="001927DB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1927DB" w:rsidRPr="00F300C8" w:rsidRDefault="001927DB" w:rsidP="001927DB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17. Existence and formalisation of mechanism(s) for steering collaboration in the multi-sectoral surveillance system.</w:t>
            </w:r>
          </w:p>
        </w:tc>
      </w:tr>
      <w:tr w:rsidR="001927DB" w:rsidRPr="00F300C8" w:rsidTr="007809A0">
        <w:tc>
          <w:tcPr>
            <w:tcW w:w="3256" w:type="dxa"/>
            <w:vMerge/>
          </w:tcPr>
          <w:p w:rsidR="001927DB" w:rsidRPr="00F300C8" w:rsidRDefault="001927DB" w:rsidP="001927DB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1927DB" w:rsidRPr="00F300C8" w:rsidRDefault="001927DB" w:rsidP="001927DB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1927DB" w:rsidRPr="00F300C8" w:rsidRDefault="001927DB" w:rsidP="001927DB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18. Representativeness of all appropriate actors and end-users from relevant sectors, decisions scales and disciplines in the steering mechanism(s) for collaboration (inclusion, participation and appropriate voice).</w:t>
            </w:r>
          </w:p>
        </w:tc>
      </w:tr>
      <w:tr w:rsidR="001927DB" w:rsidRPr="00F300C8" w:rsidTr="007809A0">
        <w:tc>
          <w:tcPr>
            <w:tcW w:w="3256" w:type="dxa"/>
            <w:vMerge/>
          </w:tcPr>
          <w:p w:rsidR="001927DB" w:rsidRPr="00F300C8" w:rsidRDefault="001927DB" w:rsidP="001927DB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1927DB" w:rsidRPr="00F300C8" w:rsidRDefault="001927DB" w:rsidP="001927DB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1927DB" w:rsidRPr="00F300C8" w:rsidRDefault="001927DB" w:rsidP="001927DB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19. Operationality of mechanism(s) for steering collaboration including the capacity to advocate for change.</w:t>
            </w:r>
          </w:p>
        </w:tc>
      </w:tr>
      <w:tr w:rsidR="001927DB" w:rsidRPr="00F300C8" w:rsidTr="007809A0">
        <w:tc>
          <w:tcPr>
            <w:tcW w:w="3256" w:type="dxa"/>
            <w:vMerge/>
          </w:tcPr>
          <w:p w:rsidR="001927DB" w:rsidRPr="00F300C8" w:rsidRDefault="001927DB" w:rsidP="001927DB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1927DB" w:rsidRPr="00F300C8" w:rsidRDefault="001927DB" w:rsidP="001927DB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1927DB" w:rsidRPr="00F300C8" w:rsidRDefault="001927DB" w:rsidP="001927DB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20. Existence of appropriate feed-back loop in mechanism(s) for steering collaboration.</w:t>
            </w:r>
          </w:p>
        </w:tc>
      </w:tr>
      <w:tr w:rsidR="001927DB" w:rsidRPr="00F300C8" w:rsidTr="007809A0">
        <w:tc>
          <w:tcPr>
            <w:tcW w:w="3256" w:type="dxa"/>
            <w:vMerge/>
          </w:tcPr>
          <w:p w:rsidR="001927DB" w:rsidRPr="00F300C8" w:rsidRDefault="001927DB" w:rsidP="001927DB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1927DB" w:rsidRPr="00F300C8" w:rsidRDefault="001927DB" w:rsidP="001927DB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1927DB" w:rsidRPr="00F300C8" w:rsidRDefault="001927DB" w:rsidP="001927DB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21. Availability of all appropriate resources to support mechanism(s) for steering collaboration.</w:t>
            </w:r>
          </w:p>
        </w:tc>
      </w:tr>
      <w:tr w:rsidR="001927DB" w:rsidRPr="00F300C8" w:rsidTr="007809A0">
        <w:tc>
          <w:tcPr>
            <w:tcW w:w="3256" w:type="dxa"/>
            <w:vMerge/>
          </w:tcPr>
          <w:p w:rsidR="001927DB" w:rsidRPr="00F300C8" w:rsidRDefault="001927DB" w:rsidP="001927DB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1927DB" w:rsidRPr="00F300C8" w:rsidRDefault="001927DB" w:rsidP="001927DB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1927DB" w:rsidRPr="00F300C8" w:rsidRDefault="001927DB" w:rsidP="001927DB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22. Existence and formalisation of mechanism(s) for coordinating collaboration in the multi-sectoral surveillance system.</w:t>
            </w:r>
          </w:p>
        </w:tc>
      </w:tr>
      <w:tr w:rsidR="001927DB" w:rsidRPr="00F300C8" w:rsidTr="007809A0">
        <w:tc>
          <w:tcPr>
            <w:tcW w:w="3256" w:type="dxa"/>
            <w:vMerge/>
          </w:tcPr>
          <w:p w:rsidR="001927DB" w:rsidRPr="00F300C8" w:rsidRDefault="001927DB" w:rsidP="001927DB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1927DB" w:rsidRPr="00F300C8" w:rsidRDefault="001927DB" w:rsidP="001927DB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1927DB" w:rsidRPr="00F300C8" w:rsidRDefault="001927DB" w:rsidP="001927DB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23. Representativeness of all appropriate actors and end-users from relevant sectors, decisions scales and disciplines in the coordinating mechanism(s) for collaboration (inclusion, participation and appropriate voice)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jc w:val="both"/>
              <w:rPr>
                <w:rFonts w:cstheme="minorHAnsi"/>
              </w:rPr>
            </w:pPr>
            <w:r w:rsidRPr="00F300C8">
              <w:rPr>
                <w:rFonts w:cstheme="minorHAnsi"/>
              </w:rPr>
              <w:t>24. Operationality of mechanism(s) for coordinating collaboration including the capacity to advocate change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25. Existence of appropriate feed-back loop in mechanism(s) for coordinating collaboration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26. Availability of all appropriate resources to support mechanism(s) for coordinating collaboration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41. Existence and relevance of specific performance indicators of collaboration routinely used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42. Existence of periodic external evaluation of collaboration or of the multi-sectoral surveillance system (including evaluation of collaboration)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43. Existence of periodic internal evaluation of collaboration or of the multi-sectoral surveillance system (including evaluation of collaboration)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44. Implementation of corrective measures, if deemed necessary following performance monitoring and evaluation results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45. Engagement of actors in their assigned areas of action, role and responsibilities in the multi-sectoral surveillance system</w:t>
            </w:r>
          </w:p>
        </w:tc>
      </w:tr>
      <w:tr w:rsidR="00362B56" w:rsidRPr="00F300C8" w:rsidTr="007809A0">
        <w:tc>
          <w:tcPr>
            <w:tcW w:w="3256" w:type="dxa"/>
            <w:vMerge w:val="restart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 xml:space="preserve">Support </w:t>
            </w:r>
            <w:r w:rsidR="00A8488F">
              <w:rPr>
                <w:rFonts w:cstheme="minorHAnsi"/>
              </w:rPr>
              <w:t>index</w:t>
            </w:r>
          </w:p>
        </w:tc>
        <w:tc>
          <w:tcPr>
            <w:tcW w:w="3402" w:type="dxa"/>
            <w:vMerge w:val="restart"/>
          </w:tcPr>
          <w:p w:rsidR="00362B56" w:rsidRPr="00F300C8" w:rsidRDefault="00362B56" w:rsidP="00362B56">
            <w:pPr>
              <w:rPr>
                <w:rFonts w:cstheme="minorHAnsi"/>
              </w:rPr>
            </w:pPr>
            <w:bookmarkStart w:id="5" w:name="_Hlk532489173"/>
            <w:r w:rsidRPr="00F300C8">
              <w:rPr>
                <w:rFonts w:cstheme="minorHAnsi"/>
              </w:rPr>
              <w:t>All elements in place that ensure the smooth operation of collaboration: resources allocation, training, information and communication, technical and scientific support</w:t>
            </w:r>
            <w:bookmarkEnd w:id="5"/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15. Allocation of relevant financial, material and human resources for the implementation of collaborative modalities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16. Adequation between areas of action, and roles and responsibilities assigned in the multi-sectoral surveillance system (collaborative and sectoral activities) regarding professional competencies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27. Existence and formalisation of mechanism(s) for supporting scientifically and technically collaboration in the multi-sectoral surveillance system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28. Representativeness of all appropriate actors from relevant sectors, decisions scales and disciplines for supporting scientifically and technically collaboration (inclusion, participation and appropriate voice)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29. Operationality of mechanism(s) for supporting scientifically and technically collaboration including the capacity to advocate for change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30. Existence of appropriate feedback loop for supporting scientifically and technically collaboration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31. Existence of designed and planned initial training for operating actors involved in collaborative activities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32. Accessibility of initial training in relevant timeframe for operating actors involved in collaborative activities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33. Relevance of initial training for operating actors involved in collaborative activities with the collaborative modalities and collaborative context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34. Existence of designed and planned ongoing training for operating actors involved in collaborative activities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35. Accessibility of ongoing training in relevant timeframe for operating actors involved in collaborative activities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36. Relevance of ongoing training for operating actors involved in collaborative activities with the collaborative modalities and collaborative context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37. Existence of an institutional memory including all information related to the rationale of collaboration, to the organisation and functioning of the multi-</w:t>
            </w:r>
            <w:r w:rsidRPr="00F300C8">
              <w:rPr>
                <w:rFonts w:cstheme="minorHAnsi"/>
              </w:rPr>
              <w:lastRenderedPageBreak/>
              <w:t>sectoral surveillance system and to the outputs of the multi-sectoral surveillance system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38. Accessibility of the institutional memory to surveillance actors and end-users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40. Appropriateness of the communication (both in terms of content and means) of the information produced by the multi-sectoral surveillance system to surveillance actors and end users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48. Availability of appropriate resources (financial, technical, material and human) to implement the collaborative activities for surveillance design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51. Availability of appropriate resources (financial, technical, material and human) to implement the collaborative activities for sampling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54. Availability of appropriate resources (financial, technical, material and human) to implement the collaborative activities for laboratory testing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57. Availability of appropriate resources (financial, technical, material and human) to implement the collaborative activities for data sharing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60. Availability of appropriate resources (financial, technical, material and human) to implement the collaborative activities for results sharing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63. Availability of appropriate resources (financial, technical, material and human) to implement the collaborative activities for data management/storage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66. Availability of appropriate resources (financial, technical, material and human) to implement the collaborative activities for data analysis and interpretation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69. Availability of appropriate resources (financial, technical, material and human) to implement the collaborative activities for communication of surveillance results to surveillance actors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72. Availability of appropriate resources (financial, technical, material and human) to implement the collaborative activities for external communication of surveillance results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75. Availability of appropriate resources (financial, technical, material and human) to implement the collaborative activities for dissemination of surveillance results.</w:t>
            </w:r>
          </w:p>
        </w:tc>
      </w:tr>
      <w:tr w:rsidR="00362B56" w:rsidRPr="00F300C8" w:rsidTr="007809A0">
        <w:tc>
          <w:tcPr>
            <w:tcW w:w="3256" w:type="dxa"/>
            <w:vMerge w:val="restart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lastRenderedPageBreak/>
              <w:t xml:space="preserve">Operation </w:t>
            </w:r>
            <w:r w:rsidR="00A8488F">
              <w:rPr>
                <w:rFonts w:cstheme="minorHAnsi"/>
              </w:rPr>
              <w:t>index</w:t>
            </w:r>
          </w:p>
        </w:tc>
        <w:tc>
          <w:tcPr>
            <w:tcW w:w="3402" w:type="dxa"/>
            <w:vMerge w:val="restart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 xml:space="preserve">All collaborative activities </w:t>
            </w:r>
            <w:r w:rsidR="008A708F">
              <w:rPr>
                <w:rFonts w:cstheme="minorHAnsi"/>
              </w:rPr>
              <w:t>for surveillance</w:t>
            </w:r>
            <w:r w:rsidRPr="00F300C8">
              <w:rPr>
                <w:rFonts w:cstheme="minorHAnsi"/>
              </w:rPr>
              <w:t xml:space="preserve"> (from surveillance </w:t>
            </w:r>
            <w:r w:rsidR="005710D4">
              <w:rPr>
                <w:rFonts w:cstheme="minorHAnsi"/>
              </w:rPr>
              <w:t>design</w:t>
            </w:r>
            <w:r w:rsidRPr="00F300C8">
              <w:rPr>
                <w:rFonts w:cstheme="minorHAnsi"/>
              </w:rPr>
              <w:t xml:space="preserve"> to results dissemination) that generate the relevant collaborative surveillance outputs to meet the collaborative objective</w:t>
            </w:r>
            <w:r w:rsidR="008A708F">
              <w:rPr>
                <w:rFonts w:cstheme="minorHAnsi"/>
              </w:rPr>
              <w:t>(s) and purpose(s)</w:t>
            </w: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39. Relevance of the information produced by multi-sectoral surveillance system regarding the collaborative objective(s)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46. Relevance of the collaborative activities for surveillance design regarding the collaborative modalities and context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47. Appropriateness of the outputs of collaborative activities (including sectoral surveillance capacities) for surveillance design to meet the collaborative objective(s)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49. Relevance of the collaborative activities for sampling regarding the collaborative modalities and context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50. Appropriateness of the outputs of collaborative activities (including sectoral surveillance capacities) for sampling to meet the collaborative objective(s)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52. Relevance of the collaborative activities for laboratory testing regarding the collaborative modalities and context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53. Appropriateness of the outputs of collaborative activities (including sectoral surveillance capacities) for laboratory testing to meet the collaborative objective(s)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55. Relevance of the collaborative activities for data sharing regarding the collaborative modalities and context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56. Appropriateness of the outputs of collaborative activities (including sectoral surveillance capacities) for data sharing to meet the collaborative objective(s)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58. Relevance of the collaborative activities for results sharing regarding the collaborative modalities and context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59. Appropriateness of the outputs of collaborative activities (including sectoral surveillance capacities) for results sharing to meet the collaborative objective(s)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61. Relevance of the collaborative activities for data management/storage regarding the collaborative modalities and context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62. Appropriateness of the outputs of collaborative activities (including sectoral surveillance capacities) for data management/storage to meet the collaborative objective(s)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64. Relevance of the collaborative activities for data analysis and interpretation regarding the collaborative modalities and context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65. Appropriateness of the outputs of collaborative activities (including sectoral surveillance capacities) for data analysis and interpretation to meet the collaborative objective(s).</w:t>
            </w:r>
          </w:p>
        </w:tc>
      </w:tr>
      <w:tr w:rsidR="00362B56" w:rsidRPr="00F300C8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F300C8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67. Relevance of the collaborative activities for communication of surveillance results to surveillance actors, regarding the collaborative modalities and context</w:t>
            </w:r>
          </w:p>
        </w:tc>
      </w:tr>
      <w:tr w:rsidR="00362B56" w:rsidRPr="00CD4247" w:rsidTr="007809A0">
        <w:tc>
          <w:tcPr>
            <w:tcW w:w="3256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3402" w:type="dxa"/>
            <w:vMerge/>
          </w:tcPr>
          <w:p w:rsidR="00362B56" w:rsidRPr="00F300C8" w:rsidRDefault="00362B56" w:rsidP="00362B56">
            <w:pPr>
              <w:rPr>
                <w:rFonts w:cstheme="minorHAnsi"/>
              </w:rPr>
            </w:pPr>
          </w:p>
        </w:tc>
        <w:tc>
          <w:tcPr>
            <w:tcW w:w="7290" w:type="dxa"/>
            <w:vAlign w:val="center"/>
          </w:tcPr>
          <w:p w:rsidR="00362B56" w:rsidRPr="00CD4247" w:rsidRDefault="00362B56" w:rsidP="00362B56">
            <w:pPr>
              <w:rPr>
                <w:rFonts w:cstheme="minorHAnsi"/>
              </w:rPr>
            </w:pPr>
            <w:r w:rsidRPr="00F300C8">
              <w:rPr>
                <w:rFonts w:cstheme="minorHAnsi"/>
              </w:rPr>
              <w:t>68. Appropriateness of the outputs of collaborative activities (including sectoral surveillance capacities) for communication of surveillance results to surveillance actors, to meet the collaborative objective(s).</w:t>
            </w:r>
          </w:p>
        </w:tc>
      </w:tr>
    </w:tbl>
    <w:p w:rsidR="00AA7DAE" w:rsidRPr="00CD4247" w:rsidRDefault="00AA7DAE">
      <w:pPr>
        <w:rPr>
          <w:rFonts w:cstheme="minorHAnsi"/>
        </w:rPr>
      </w:pPr>
    </w:p>
    <w:p w:rsidR="005A0CDB" w:rsidRPr="00CD4247" w:rsidRDefault="005A0CDB">
      <w:pPr>
        <w:rPr>
          <w:rFonts w:cstheme="minorHAnsi"/>
        </w:rPr>
      </w:pPr>
    </w:p>
    <w:sectPr w:rsidR="005A0CDB" w:rsidRPr="00CD4247" w:rsidSect="00AA7DA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7530" w:rsidRDefault="00A07530" w:rsidP="00AE1817">
      <w:pPr>
        <w:spacing w:after="0" w:line="240" w:lineRule="auto"/>
      </w:pPr>
      <w:r>
        <w:separator/>
      </w:r>
    </w:p>
  </w:endnote>
  <w:endnote w:type="continuationSeparator" w:id="0">
    <w:p w:rsidR="00A07530" w:rsidRDefault="00A07530" w:rsidP="00AE18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7530" w:rsidRDefault="00A07530" w:rsidP="00AE1817">
      <w:pPr>
        <w:spacing w:after="0" w:line="240" w:lineRule="auto"/>
      </w:pPr>
      <w:r>
        <w:separator/>
      </w:r>
    </w:p>
  </w:footnote>
  <w:footnote w:type="continuationSeparator" w:id="0">
    <w:p w:rsidR="00A07530" w:rsidRDefault="00A07530" w:rsidP="00AE18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DAE"/>
    <w:rsid w:val="0000764C"/>
    <w:rsid w:val="00022329"/>
    <w:rsid w:val="00031E71"/>
    <w:rsid w:val="00064ACB"/>
    <w:rsid w:val="000A087C"/>
    <w:rsid w:val="000A5CB8"/>
    <w:rsid w:val="000B3B48"/>
    <w:rsid w:val="000D53AE"/>
    <w:rsid w:val="000D7842"/>
    <w:rsid w:val="00140C83"/>
    <w:rsid w:val="00167329"/>
    <w:rsid w:val="001927DB"/>
    <w:rsid w:val="003270CA"/>
    <w:rsid w:val="00362B56"/>
    <w:rsid w:val="003A5562"/>
    <w:rsid w:val="003A6182"/>
    <w:rsid w:val="004640B2"/>
    <w:rsid w:val="00506C3C"/>
    <w:rsid w:val="00546092"/>
    <w:rsid w:val="00547C7F"/>
    <w:rsid w:val="005710D4"/>
    <w:rsid w:val="005A0CDB"/>
    <w:rsid w:val="00621326"/>
    <w:rsid w:val="00626151"/>
    <w:rsid w:val="006725B3"/>
    <w:rsid w:val="006B1FC3"/>
    <w:rsid w:val="006F4CD9"/>
    <w:rsid w:val="007777B5"/>
    <w:rsid w:val="007A3FDC"/>
    <w:rsid w:val="007E2532"/>
    <w:rsid w:val="007F4ED1"/>
    <w:rsid w:val="007F6227"/>
    <w:rsid w:val="00844833"/>
    <w:rsid w:val="008A708F"/>
    <w:rsid w:val="008F096E"/>
    <w:rsid w:val="009370C4"/>
    <w:rsid w:val="00946FF1"/>
    <w:rsid w:val="00967812"/>
    <w:rsid w:val="009718E6"/>
    <w:rsid w:val="009C57EC"/>
    <w:rsid w:val="00A07530"/>
    <w:rsid w:val="00A8488F"/>
    <w:rsid w:val="00AA7DAE"/>
    <w:rsid w:val="00AE1817"/>
    <w:rsid w:val="00B44613"/>
    <w:rsid w:val="00BA2056"/>
    <w:rsid w:val="00C33976"/>
    <w:rsid w:val="00C74793"/>
    <w:rsid w:val="00CD4247"/>
    <w:rsid w:val="00CE4EEE"/>
    <w:rsid w:val="00DA709D"/>
    <w:rsid w:val="00DD60C2"/>
    <w:rsid w:val="00ED7928"/>
    <w:rsid w:val="00F14194"/>
    <w:rsid w:val="00F300C8"/>
    <w:rsid w:val="00FF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DC832A"/>
  <w15:chartTrackingRefBased/>
  <w15:docId w15:val="{1A6462DA-495A-4088-9B2B-A33C387BD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7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254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E18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817"/>
  </w:style>
  <w:style w:type="paragraph" w:styleId="Footer">
    <w:name w:val="footer"/>
    <w:basedOn w:val="Normal"/>
    <w:link w:val="FooterChar"/>
    <w:uiPriority w:val="99"/>
    <w:unhideWhenUsed/>
    <w:rsid w:val="00AE18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8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9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1732</Words>
  <Characters>9877</Characters>
  <Application>Microsoft Office Word</Application>
  <DocSecurity>0</DocSecurity>
  <Lines>8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Bordier</dc:creator>
  <cp:keywords/>
  <dc:description/>
  <cp:lastModifiedBy>Gonçalo Vargas</cp:lastModifiedBy>
  <cp:revision>19</cp:revision>
  <dcterms:created xsi:type="dcterms:W3CDTF">2018-11-06T14:02:00Z</dcterms:created>
  <dcterms:modified xsi:type="dcterms:W3CDTF">2019-04-10T07:03:00Z</dcterms:modified>
</cp:coreProperties>
</file>